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9E2" w:rsidRDefault="00DB59E2"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>Supplementary Table</w:t>
      </w: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 xml:space="preserve"> 1:Information of the CSF</w:t>
      </w: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>.</w:t>
      </w:r>
      <w:bookmarkStart w:id="0" w:name="_GoBack"/>
      <w:bookmarkEnd w:id="0"/>
    </w:p>
    <w:tbl>
      <w:tblPr>
        <w:tblW w:w="130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1720"/>
        <w:gridCol w:w="23"/>
        <w:gridCol w:w="1679"/>
        <w:gridCol w:w="1703"/>
        <w:gridCol w:w="1703"/>
        <w:gridCol w:w="1703"/>
        <w:gridCol w:w="1700"/>
      </w:tblGrid>
      <w:tr w:rsidR="00A250A5" w:rsidTr="00DB59E2">
        <w:trPr>
          <w:trHeight w:val="557"/>
        </w:trPr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numb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pearance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  <w:bookmarkEnd w:id="1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rless transparent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sure(mmHg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vailab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cleated cells count(10^6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A250A5" w:rsidTr="00DB59E2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d cells count(10^6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ose(mmol/L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8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lorine(mmol/L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.9</w:t>
            </w:r>
          </w:p>
        </w:tc>
      </w:tr>
      <w:tr w:rsidR="00A250A5" w:rsidTr="00DB59E2">
        <w:trPr>
          <w:trHeight w:val="288"/>
        </w:trPr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(g/L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250A5" w:rsidRDefault="001938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</w:tbl>
    <w:p w:rsidR="00A250A5" w:rsidRDefault="001938DB">
      <w:pPr>
        <w:widowControl/>
        <w:jc w:val="left"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I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n</w:t>
      </w:r>
      <w:r>
        <w:rPr>
          <w:rFonts w:ascii="Times New Roman" w:hAnsi="Times New Roman" w:cs="Times New Roman"/>
          <w:sz w:val="20"/>
          <w:szCs w:val="20"/>
        </w:rPr>
        <w:t>formation of the CSF</w:t>
      </w:r>
    </w:p>
    <w:sectPr w:rsidR="00A250A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8DB" w:rsidRDefault="001938DB">
      <w:pPr>
        <w:spacing w:after="0" w:line="240" w:lineRule="auto"/>
      </w:pPr>
      <w:r>
        <w:separator/>
      </w:r>
    </w:p>
  </w:endnote>
  <w:endnote w:type="continuationSeparator" w:id="0">
    <w:p w:rsidR="001938DB" w:rsidRDefault="00193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00"/>
    <w:family w:val="auto"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8DB" w:rsidRDefault="001938DB">
      <w:pPr>
        <w:spacing w:after="0" w:line="240" w:lineRule="auto"/>
      </w:pPr>
      <w:r>
        <w:separator/>
      </w:r>
    </w:p>
  </w:footnote>
  <w:footnote w:type="continuationSeparator" w:id="0">
    <w:p w:rsidR="001938DB" w:rsidRDefault="00193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0A5" w:rsidRDefault="00A250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D4A98A3-3AC8-4366-B4AB-34525BF62963}"/>
    <w:docVar w:name="KY_MEDREF_VERSION" w:val="3"/>
  </w:docVars>
  <w:rsids>
    <w:rsidRoot w:val="6C2D6DDD"/>
    <w:rsid w:val="001938DB"/>
    <w:rsid w:val="00A250A5"/>
    <w:rsid w:val="00DB59E2"/>
    <w:rsid w:val="1057430D"/>
    <w:rsid w:val="6C2D6DDD"/>
    <w:rsid w:val="6C8F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你的乔治哥哥</dc:creator>
  <cp:lastModifiedBy>Mahalingam k.</cp:lastModifiedBy>
  <cp:revision>2</cp:revision>
  <dcterms:created xsi:type="dcterms:W3CDTF">2019-12-30T13:41:00Z</dcterms:created>
  <dcterms:modified xsi:type="dcterms:W3CDTF">2019-12-3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